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980"/>
        <w:gridCol w:w="1720"/>
        <w:gridCol w:w="1840"/>
        <w:gridCol w:w="1900"/>
        <w:gridCol w:w="2080"/>
      </w:tblGrid>
      <w:tr w:rsidR="00235C4C" w:rsidRPr="00235C4C" w14:paraId="6004A63A" w14:textId="77777777" w:rsidTr="004D2B3F">
        <w:trPr>
          <w:trHeight w:hRule="exact" w:val="1141"/>
        </w:trPr>
        <w:tc>
          <w:tcPr>
            <w:tcW w:w="103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88D8" w14:textId="662FD23E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Table </w:t>
            </w:r>
            <w:r w:rsidR="00065616" w:rsidRPr="00235C4C">
              <w:rPr>
                <w:rFonts w:eastAsia="Yu Gothic"/>
                <w:kern w:val="0"/>
                <w:sz w:val="20"/>
                <w:szCs w:val="20"/>
              </w:rPr>
              <w:t>S1</w:t>
            </w: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. Multivariable odds ratios for starting smoking and quitting smoking after the Fukushima disaster, according to the perception of radiation exposure risk classified by age and sex. </w:t>
            </w:r>
          </w:p>
        </w:tc>
      </w:tr>
      <w:tr w:rsidR="00235C4C" w:rsidRPr="00235C4C" w14:paraId="039F07C1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DE2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6B4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D52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Perception of radiation exposure risk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6E59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　</w:t>
            </w:r>
          </w:p>
        </w:tc>
      </w:tr>
      <w:tr w:rsidR="00235C4C" w:rsidRPr="00235C4C" w14:paraId="59E9A43C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2C2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11D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2824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Very unlikel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9CC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Unlikel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7FB9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Likel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C3D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Very likely </w:t>
            </w:r>
          </w:p>
        </w:tc>
      </w:tr>
      <w:tr w:rsidR="00235C4C" w:rsidRPr="00235C4C" w14:paraId="5228ABD6" w14:textId="77777777" w:rsidTr="00BC06F1">
        <w:trPr>
          <w:trHeight w:hRule="exact" w:val="34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742D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New smokers after the disaster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CF25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8E6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64E7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35C4C" w:rsidRPr="00235C4C" w14:paraId="3FB4D872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1A3D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20–4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8CC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5016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4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32C3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1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235B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1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1C97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832</w:t>
            </w:r>
          </w:p>
        </w:tc>
      </w:tr>
      <w:tr w:rsidR="00235C4C" w:rsidRPr="00235C4C" w14:paraId="59F00D1A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768B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5FE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FD9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80 (2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F13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24 (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610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12 (2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9919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71 (4.5)</w:t>
            </w:r>
          </w:p>
        </w:tc>
      </w:tr>
      <w:tr w:rsidR="00235C4C" w:rsidRPr="00235C4C" w14:paraId="364FC60A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810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AB0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4867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44E7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17 (0.88–1.5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0F3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30 (0.96–1.7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5FE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.12 (1.61–2.79)</w:t>
            </w:r>
          </w:p>
        </w:tc>
      </w:tr>
      <w:tr w:rsidR="00235C4C" w:rsidRPr="00235C4C" w14:paraId="19EC31B4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374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50–6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DA9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A77E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1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7D2A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2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9FC8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5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883B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805</w:t>
            </w:r>
          </w:p>
        </w:tc>
      </w:tr>
      <w:tr w:rsidR="00235C4C" w:rsidRPr="00235C4C" w14:paraId="45110F14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79F2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EB31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8C12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3 (1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5D24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4 (0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F64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0 (1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127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60 (1.6)</w:t>
            </w:r>
          </w:p>
        </w:tc>
      </w:tr>
      <w:tr w:rsidR="00235C4C" w:rsidRPr="00235C4C" w14:paraId="788606B3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5B8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9ED7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728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59E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74 (0.49–1.1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9BC1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01 (0.67–1.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14B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33 (0.91–1.94)</w:t>
            </w:r>
          </w:p>
        </w:tc>
      </w:tr>
      <w:tr w:rsidR="00235C4C" w:rsidRPr="00235C4C" w14:paraId="0E9E46B5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E6C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≥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53E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CF89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6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961C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6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73C2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2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AD2C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597</w:t>
            </w:r>
          </w:p>
        </w:tc>
      </w:tr>
      <w:tr w:rsidR="00235C4C" w:rsidRPr="00235C4C" w14:paraId="7D719725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396F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538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4E92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8 (0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04BD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2 (0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AE5D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5 (0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E83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3 (0.9)</w:t>
            </w:r>
          </w:p>
        </w:tc>
      </w:tr>
      <w:tr w:rsidR="00235C4C" w:rsidRPr="00235C4C" w14:paraId="5AD223EC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539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7A8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C51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FB3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86 (0.54–1.3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1EF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22 (0.77–1.9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7CC4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35 (0.86–2.11)</w:t>
            </w:r>
          </w:p>
        </w:tc>
      </w:tr>
      <w:tr w:rsidR="00235C4C" w:rsidRPr="00235C4C" w14:paraId="5FEDAC4B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01D4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Sex (female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0DD7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B332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76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4096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03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6F8B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80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F20E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8062</w:t>
            </w:r>
          </w:p>
        </w:tc>
      </w:tr>
      <w:tr w:rsidR="00235C4C" w:rsidRPr="00235C4C" w14:paraId="40630CC1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B5B4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88E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60A2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1 (0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08B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69 (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EA2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75 (0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0725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30 (1.6)</w:t>
            </w:r>
          </w:p>
        </w:tc>
      </w:tr>
      <w:tr w:rsidR="00235C4C" w:rsidRPr="00235C4C" w14:paraId="4178CA17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1AA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8BD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3A0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21B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90 (0.62–1.2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981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16 (0.81–1.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39F9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.03 (1.46–2.82)</w:t>
            </w:r>
          </w:p>
        </w:tc>
      </w:tr>
      <w:tr w:rsidR="00235C4C" w:rsidRPr="00235C4C" w14:paraId="60E141B2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BCE1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EC7D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4EB5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6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1A52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7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87D8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9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41F5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172</w:t>
            </w:r>
          </w:p>
        </w:tc>
      </w:tr>
      <w:tr w:rsidR="00235C4C" w:rsidRPr="00235C4C" w14:paraId="00C898C0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46DF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A07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E68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20 (2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94D4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31 (2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482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12 (2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EB45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44 (3.5)</w:t>
            </w:r>
          </w:p>
        </w:tc>
      </w:tr>
      <w:tr w:rsidR="00235C4C" w:rsidRPr="00235C4C" w14:paraId="16BF278B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B9C5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810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B872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F509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02 (0.80–1.3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2B6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23 (0.95–1.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76D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50 (1.16–1.92)</w:t>
            </w:r>
          </w:p>
        </w:tc>
      </w:tr>
      <w:tr w:rsidR="00235C4C" w:rsidRPr="00235C4C" w14:paraId="6E14BF33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C8A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86C2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71C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CD1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BCA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097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35C4C" w:rsidRPr="00235C4C" w14:paraId="1988F93D" w14:textId="77777777" w:rsidTr="00BC06F1">
        <w:trPr>
          <w:trHeight w:hRule="exact" w:val="34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99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ew quitters of smoking after the disas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D6A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4587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F2A1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35C4C" w:rsidRPr="00235C4C" w14:paraId="3698B943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4F1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20–4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B69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B63F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9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6979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0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37F2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5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3BD1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935</w:t>
            </w:r>
          </w:p>
        </w:tc>
      </w:tr>
      <w:tr w:rsidR="00235C4C" w:rsidRPr="00235C4C" w14:paraId="0B6F9765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0E3E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1E4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E3F5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61 (18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EBF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75 (18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6B41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37 (17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4E24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71 (16.0)</w:t>
            </w:r>
          </w:p>
        </w:tc>
      </w:tr>
      <w:tr w:rsidR="00235C4C" w:rsidRPr="00235C4C" w14:paraId="7E913424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A8C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9EC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12E1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32B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97 (0.83–1.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067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84 (0.72–0.9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484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76 (0.65–0.89)</w:t>
            </w:r>
          </w:p>
        </w:tc>
      </w:tr>
      <w:tr w:rsidR="00235C4C" w:rsidRPr="00235C4C" w14:paraId="13DC8880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539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50–6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CF0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3330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9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8FE2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0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839A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2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951E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526</w:t>
            </w:r>
          </w:p>
        </w:tc>
      </w:tr>
      <w:tr w:rsidR="00235C4C" w:rsidRPr="00235C4C" w14:paraId="6B2A6EA1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5FDC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27B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FC3D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78B0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F18C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5A34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94</w:t>
            </w:r>
          </w:p>
        </w:tc>
      </w:tr>
      <w:tr w:rsidR="00235C4C" w:rsidRPr="00235C4C" w14:paraId="150CB98F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0C59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A7E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D5C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88 (25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22F9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40 (21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5A7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63 (20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317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94 (19.3)</w:t>
            </w:r>
          </w:p>
        </w:tc>
      </w:tr>
      <w:tr w:rsidR="00235C4C" w:rsidRPr="00235C4C" w14:paraId="6BA5C68B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5FF1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74D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6991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DD7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83 (0.71–0.9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909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78 (0.65–0.9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14E7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72 (0.60–0.85)</w:t>
            </w:r>
          </w:p>
        </w:tc>
      </w:tr>
      <w:tr w:rsidR="00235C4C" w:rsidRPr="00235C4C" w14:paraId="10173D10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C08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≥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C29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5355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1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9EFF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0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828A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7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C32C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825</w:t>
            </w:r>
          </w:p>
        </w:tc>
      </w:tr>
      <w:tr w:rsidR="00235C4C" w:rsidRPr="00235C4C" w14:paraId="0A8186FE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4CA0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90B4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4FE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69 (39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931A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95 (3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2BE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50 (35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267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85 (34.5)</w:t>
            </w:r>
          </w:p>
        </w:tc>
      </w:tr>
      <w:tr w:rsidR="00235C4C" w:rsidRPr="00235C4C" w14:paraId="606345F9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823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07F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9C9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60F6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89 (0.74–1.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81A1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84 (0.68–1.0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C32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79 (0.65–0.96)</w:t>
            </w:r>
          </w:p>
        </w:tc>
      </w:tr>
      <w:tr w:rsidR="00235C4C" w:rsidRPr="00235C4C" w14:paraId="75BA98A2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5D3D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Sex (female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C9B2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9804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9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AFF1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5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65E6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4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0EFB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707</w:t>
            </w:r>
          </w:p>
        </w:tc>
      </w:tr>
      <w:tr w:rsidR="00235C4C" w:rsidRPr="00235C4C" w14:paraId="3DD00F32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7CF6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9175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EFC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45 (26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4B15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87 (2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6D0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27 (22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62F4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75 (22.0)</w:t>
            </w:r>
          </w:p>
        </w:tc>
      </w:tr>
      <w:tr w:rsidR="00235C4C" w:rsidRPr="00235C4C" w14:paraId="7BA4187F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C1DC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06D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36F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C1E2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92 (0.76–1.1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CE8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85 (0.70–1.0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BE58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82 (0.68–1.00)</w:t>
            </w:r>
          </w:p>
        </w:tc>
      </w:tr>
      <w:tr w:rsidR="00235C4C" w:rsidRPr="00235C4C" w14:paraId="41AD3B5B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BAD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C4D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59E8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0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EA48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8D31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1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841E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579</w:t>
            </w:r>
          </w:p>
        </w:tc>
      </w:tr>
      <w:tr w:rsidR="00235C4C" w:rsidRPr="00235C4C" w14:paraId="552115D3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DE56" w14:textId="77777777" w:rsidR="00BC06F1" w:rsidRPr="00235C4C" w:rsidRDefault="00BC06F1" w:rsidP="00BC06F1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5FA2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B44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073 (26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D265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023 (22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29A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623 (20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F2D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675 (18.9)</w:t>
            </w:r>
          </w:p>
        </w:tc>
      </w:tr>
      <w:tr w:rsidR="00235C4C" w:rsidRPr="00235C4C" w14:paraId="2F02ECAB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F1E0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1208F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AD235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F274E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88 (0.80–0.9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3A30B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79 (0.71–0.89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2B05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72 (0.64–0.81)</w:t>
            </w:r>
          </w:p>
        </w:tc>
      </w:tr>
      <w:tr w:rsidR="00235C4C" w:rsidRPr="00235C4C" w14:paraId="44FCF8C1" w14:textId="77777777" w:rsidTr="00BC06F1">
        <w:trPr>
          <w:trHeight w:hRule="exact"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1C7D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: odds rati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9C02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E63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F477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4D13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B590" w14:textId="77777777" w:rsidR="00BC06F1" w:rsidRPr="00235C4C" w:rsidRDefault="00BC06F1" w:rsidP="00BC06F1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35C4C" w:rsidRPr="00235C4C" w14:paraId="21D710E0" w14:textId="77777777" w:rsidTr="004D2B3F">
        <w:trPr>
          <w:trHeight w:hRule="exact" w:val="741"/>
        </w:trPr>
        <w:tc>
          <w:tcPr>
            <w:tcW w:w="10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DABB" w14:textId="77777777" w:rsidR="00BC06F1" w:rsidRPr="00235C4C" w:rsidRDefault="00BC06F1" w:rsidP="004D2B3F">
            <w:pPr>
              <w:widowControl/>
              <w:spacing w:before="100" w:beforeAutospacing="1" w:line="180" w:lineRule="exact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*adjusted for age, sex, exercise, education, drinking status, experience of radiation accident, and medical history of hypertension, diabetes, hyperlipidemia, cancer, stroke, heart disease, and mental illness</w:t>
            </w:r>
          </w:p>
        </w:tc>
      </w:tr>
    </w:tbl>
    <w:p w14:paraId="0CB8B6DA" w14:textId="77777777" w:rsidR="00065616" w:rsidRPr="00235C4C" w:rsidRDefault="00065616">
      <w:pPr>
        <w:widowControl/>
        <w:spacing w:line="240" w:lineRule="auto"/>
        <w:jc w:val="left"/>
        <w:rPr>
          <w:kern w:val="0"/>
        </w:rPr>
      </w:pPr>
      <w:r w:rsidRPr="00235C4C">
        <w:rPr>
          <w:kern w:val="0"/>
        </w:rPr>
        <w:br w:type="page"/>
      </w:r>
    </w:p>
    <w:tbl>
      <w:tblPr>
        <w:tblW w:w="100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4"/>
        <w:gridCol w:w="672"/>
        <w:gridCol w:w="1713"/>
        <w:gridCol w:w="1905"/>
        <w:gridCol w:w="1905"/>
        <w:gridCol w:w="1905"/>
      </w:tblGrid>
      <w:tr w:rsidR="00235C4C" w:rsidRPr="00235C4C" w14:paraId="0E8CEF9E" w14:textId="77777777" w:rsidTr="00B47E90">
        <w:trPr>
          <w:trHeight w:hRule="exact" w:val="1134"/>
        </w:trPr>
        <w:tc>
          <w:tcPr>
            <w:tcW w:w="100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95DD" w14:textId="77777777" w:rsidR="00DA0670" w:rsidRPr="00235C4C" w:rsidRDefault="00DA0670" w:rsidP="004B08E4">
            <w:pPr>
              <w:widowControl/>
              <w:spacing w:line="200" w:lineRule="exact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lastRenderedPageBreak/>
              <w:t xml:space="preserve">Table S2. Multivariable odds ratios for starting drinking and stopping drinking after the Fukushima disaster, according to the perception of radiation exposure risk classified by age and sex. </w:t>
            </w:r>
          </w:p>
        </w:tc>
      </w:tr>
      <w:tr w:rsidR="00235C4C" w:rsidRPr="00235C4C" w14:paraId="7AE2ED88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39F1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BF9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28E4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Perception of radiation exposure risk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9F67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　</w:t>
            </w:r>
          </w:p>
        </w:tc>
      </w:tr>
      <w:tr w:rsidR="00235C4C" w:rsidRPr="00235C4C" w14:paraId="01DE71B8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86A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4F8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95D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Very unlikel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D12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Unlikely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085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Likel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6B9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Very likely </w:t>
            </w:r>
          </w:p>
        </w:tc>
      </w:tr>
      <w:tr w:rsidR="00235C4C" w:rsidRPr="00235C4C" w14:paraId="744DA916" w14:textId="77777777" w:rsidTr="00B47E90">
        <w:trPr>
          <w:trHeight w:hRule="exact" w:val="340"/>
        </w:trPr>
        <w:tc>
          <w:tcPr>
            <w:tcW w:w="4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63B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 xml:space="preserve">New drinkers after the disaster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D48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8C77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9A3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35C4C" w:rsidRPr="00235C4C" w14:paraId="44B800D0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5E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20–4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4BF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E6CD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6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21A9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39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C68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5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DB8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613</w:t>
            </w:r>
          </w:p>
        </w:tc>
      </w:tr>
      <w:tr w:rsidR="00235C4C" w:rsidRPr="00235C4C" w14:paraId="72DB918A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4A7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536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2D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35 (12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AC9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48 (12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BF40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84 (13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BC0A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600 (16.6)</w:t>
            </w:r>
          </w:p>
        </w:tc>
      </w:tr>
      <w:tr w:rsidR="00235C4C" w:rsidRPr="00235C4C" w14:paraId="33DC4128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707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C6F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A91A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2D34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99 (0.86–1.1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E6C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12 (0.96–1.3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282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35 (1.17–1.56)</w:t>
            </w:r>
          </w:p>
        </w:tc>
      </w:tr>
      <w:tr w:rsidR="00235C4C" w:rsidRPr="00235C4C" w14:paraId="53DED782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6A3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50–6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427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35C1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8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103F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7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048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5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0E6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780</w:t>
            </w:r>
          </w:p>
        </w:tc>
      </w:tr>
      <w:tr w:rsidR="00235C4C" w:rsidRPr="00235C4C" w14:paraId="04EEDDAE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79A9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FD4C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093A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17 (7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DE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01 (8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52C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35 (9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4C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92 (10.5)</w:t>
            </w:r>
          </w:p>
        </w:tc>
      </w:tr>
      <w:tr w:rsidR="00235C4C" w:rsidRPr="00235C4C" w14:paraId="59C2567F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3F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88BC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700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E327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13 (0.94–1.3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349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28 (1.05–1.5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F5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45 (1.20–1.75)</w:t>
            </w:r>
          </w:p>
        </w:tc>
      </w:tr>
      <w:tr w:rsidR="00235C4C" w:rsidRPr="00235C4C" w14:paraId="1AA95858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281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≥6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FD8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E65B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43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0161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37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BA6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44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6158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782</w:t>
            </w:r>
          </w:p>
        </w:tc>
      </w:tr>
      <w:tr w:rsidR="00235C4C" w:rsidRPr="00235C4C" w14:paraId="7821C4C2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E69B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C2D0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A52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35 (5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22E9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45 (5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8A4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07 (6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16C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62 (6.9)</w:t>
            </w:r>
          </w:p>
        </w:tc>
      </w:tr>
      <w:tr w:rsidR="00235C4C" w:rsidRPr="00235C4C" w14:paraId="57E30FF4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443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774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9AD8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A1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06 (0.88–1.2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1FC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17 (0.96–1.4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3AEA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37 (1.14–1.65)</w:t>
            </w:r>
          </w:p>
        </w:tc>
      </w:tr>
      <w:tr w:rsidR="00235C4C" w:rsidRPr="00235C4C" w14:paraId="03DCA1E9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1A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Sex (female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821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6B54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65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325C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895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B9C8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705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F6A3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7337</w:t>
            </w:r>
          </w:p>
        </w:tc>
      </w:tr>
      <w:tr w:rsidR="00235C4C" w:rsidRPr="00235C4C" w14:paraId="24AFF48C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2131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1B7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3C5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08 (6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5BA1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647 (7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10F8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62 (8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E01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673 (9.2)</w:t>
            </w:r>
          </w:p>
        </w:tc>
      </w:tr>
      <w:tr w:rsidR="00235C4C" w:rsidRPr="00235C4C" w14:paraId="557D37FC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68D1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D81E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C799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041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04 (0.92–1.1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839C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14 (1.00–1.3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BE8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33 (1.17–1.52)</w:t>
            </w:r>
          </w:p>
        </w:tc>
      </w:tr>
      <w:tr w:rsidR="00235C4C" w:rsidRPr="00235C4C" w14:paraId="7467545A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95B0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644C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658A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3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463C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5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433C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48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406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838</w:t>
            </w:r>
          </w:p>
        </w:tc>
      </w:tr>
      <w:tr w:rsidR="00235C4C" w:rsidRPr="00235C4C" w14:paraId="7F3F8E0D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E94C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D1F7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C3E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79 (11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4038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47 (12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933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64 (14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5E69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81 (16.9)</w:t>
            </w:r>
          </w:p>
        </w:tc>
      </w:tr>
      <w:tr w:rsidR="00235C4C" w:rsidRPr="00235C4C" w14:paraId="4950F803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737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A2D4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9B18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E021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08 (0.93–1.2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27EE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27 (1.08–1.4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C6A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50 (1.29–1.74)</w:t>
            </w:r>
          </w:p>
        </w:tc>
      </w:tr>
      <w:tr w:rsidR="00235C4C" w:rsidRPr="00235C4C" w14:paraId="61501DEF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6C3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A397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12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7EC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11C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874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35C4C" w:rsidRPr="00235C4C" w14:paraId="60894035" w14:textId="77777777" w:rsidTr="00B47E90">
        <w:trPr>
          <w:trHeight w:hRule="exact" w:val="484"/>
        </w:trPr>
        <w:tc>
          <w:tcPr>
            <w:tcW w:w="4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38AF" w14:textId="77777777" w:rsidR="00DA0670" w:rsidRPr="00235C4C" w:rsidRDefault="00DA0670" w:rsidP="00B47E90">
            <w:pPr>
              <w:widowControl/>
              <w:spacing w:line="200" w:lineRule="exact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ew quitters of drinking after the disaste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69C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5607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0B8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35C4C" w:rsidRPr="00235C4C" w14:paraId="37BD611F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241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20–4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E3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233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8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D6DD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0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E269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27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8F03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338</w:t>
            </w:r>
          </w:p>
        </w:tc>
      </w:tr>
      <w:tr w:rsidR="00235C4C" w:rsidRPr="00235C4C" w14:paraId="53089A1D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C5FD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720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90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02 (7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52B1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34 (10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64A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58 (10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BB0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62 (10.8)</w:t>
            </w:r>
          </w:p>
        </w:tc>
      </w:tr>
      <w:tr w:rsidR="00235C4C" w:rsidRPr="00235C4C" w14:paraId="5C5FEE8C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289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414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621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7CE9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39 (1.16–1.6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9D9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34 (1.11–1.6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2E89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35 (1.12–1.62)</w:t>
            </w:r>
          </w:p>
        </w:tc>
      </w:tr>
      <w:tr w:rsidR="00235C4C" w:rsidRPr="00235C4C" w14:paraId="1FD3813C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543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50–6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964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287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47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52D8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86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7C6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5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A1B5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740</w:t>
            </w:r>
          </w:p>
        </w:tc>
      </w:tr>
      <w:tr w:rsidR="00235C4C" w:rsidRPr="00235C4C" w14:paraId="7E93BB07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A488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9EB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C95C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49 (4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BF31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93 (5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C6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21 (4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30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64 (6.0)</w:t>
            </w:r>
          </w:p>
        </w:tc>
      </w:tr>
      <w:tr w:rsidR="00235C4C" w:rsidRPr="00235C4C" w14:paraId="41DC6819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12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5271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A5FE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05A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12 (0.90–1.4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6FD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95 (0.74–1.2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D17C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19 (0.94–1.50)</w:t>
            </w:r>
          </w:p>
        </w:tc>
      </w:tr>
      <w:tr w:rsidR="00235C4C" w:rsidRPr="00235C4C" w14:paraId="524FC602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703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Age (≥6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750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3DE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6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9A7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7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283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9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BA4C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985</w:t>
            </w:r>
          </w:p>
        </w:tc>
      </w:tr>
      <w:tr w:rsidR="00235C4C" w:rsidRPr="00235C4C" w14:paraId="6E499287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10BE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6F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A74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70 (10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F018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22 (8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884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79 (9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70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07 (10.4)</w:t>
            </w:r>
          </w:p>
        </w:tc>
      </w:tr>
      <w:tr w:rsidR="00235C4C" w:rsidRPr="00235C4C" w14:paraId="7462EE6D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293A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4401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9B19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0BE4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78 (0.64–0.9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DC68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85 (0.69–1.0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4C8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0.92 (0.75–1.12)</w:t>
            </w:r>
          </w:p>
        </w:tc>
      </w:tr>
      <w:tr w:rsidR="00235C4C" w:rsidRPr="00235C4C" w14:paraId="4C0A1E0F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BBB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Sex (female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44F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FB56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34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0302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55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4BBB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9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FCE7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953</w:t>
            </w:r>
          </w:p>
        </w:tc>
      </w:tr>
      <w:tr w:rsidR="00235C4C" w:rsidRPr="00235C4C" w14:paraId="2060A1E7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04D5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1FC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3BE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70 (11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370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88 (13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C16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24 (14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FB97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34 (14.7)</w:t>
            </w:r>
          </w:p>
        </w:tc>
      </w:tr>
      <w:tr w:rsidR="00235C4C" w:rsidRPr="00235C4C" w14:paraId="32DDD29F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F0C9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2F00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06FD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F8A6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19 (1.01–1.4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988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25 (1.05–1.4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2A90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1.25 (1.06–1.48)</w:t>
            </w:r>
          </w:p>
        </w:tc>
      </w:tr>
      <w:tr w:rsidR="00235C4C" w:rsidRPr="00235C4C" w14:paraId="73377B57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DE5B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EC3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1A2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65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448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70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5E84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478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EF48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5110</w:t>
            </w:r>
          </w:p>
        </w:tc>
      </w:tr>
      <w:tr w:rsidR="00235C4C" w:rsidRPr="00235C4C" w14:paraId="49DB6F45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9ECF" w14:textId="77777777" w:rsidR="00DA0670" w:rsidRPr="00235C4C" w:rsidRDefault="00DA0670" w:rsidP="00DA0670">
            <w:pPr>
              <w:widowControl/>
              <w:spacing w:line="240" w:lineRule="auto"/>
              <w:jc w:val="righ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3BBE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proofErr w:type="gramStart"/>
            <w:r w:rsidRPr="00235C4C">
              <w:rPr>
                <w:rFonts w:eastAsia="Yu Gothic"/>
                <w:kern w:val="0"/>
                <w:sz w:val="20"/>
                <w:szCs w:val="20"/>
              </w:rPr>
              <w:t>n(</w:t>
            </w:r>
            <w:proofErr w:type="gramEnd"/>
            <w:r w:rsidRPr="00235C4C">
              <w:rPr>
                <w:rFonts w:eastAsia="Yu Gothic"/>
                <w:kern w:val="0"/>
                <w:sz w:val="20"/>
                <w:szCs w:val="20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F258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51 (5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D96F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361 (5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4B6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34 (4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33E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299 (5.9)</w:t>
            </w:r>
          </w:p>
        </w:tc>
      </w:tr>
      <w:tr w:rsidR="00235C4C" w:rsidRPr="00235C4C" w14:paraId="35DB93D4" w14:textId="77777777" w:rsidTr="00B47E90">
        <w:trPr>
          <w:trHeight w:hRule="exact" w:val="34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81D0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OR: odds rati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B093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Yu Gothic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D119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6075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4112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1DD7" w14:textId="77777777" w:rsidR="00DA0670" w:rsidRPr="00235C4C" w:rsidRDefault="00DA0670" w:rsidP="00DA0670">
            <w:pPr>
              <w:widowControl/>
              <w:spacing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A0670" w:rsidRPr="00235C4C" w14:paraId="29129345" w14:textId="77777777" w:rsidTr="00B47E90">
        <w:trPr>
          <w:trHeight w:hRule="exact" w:val="705"/>
        </w:trPr>
        <w:tc>
          <w:tcPr>
            <w:tcW w:w="100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F3DF" w14:textId="77777777" w:rsidR="00DA0670" w:rsidRPr="00235C4C" w:rsidRDefault="00DA0670" w:rsidP="004B08E4">
            <w:pPr>
              <w:widowControl/>
              <w:spacing w:line="200" w:lineRule="exact"/>
              <w:jc w:val="left"/>
              <w:rPr>
                <w:rFonts w:eastAsia="Yu Gothic"/>
                <w:kern w:val="0"/>
                <w:sz w:val="20"/>
                <w:szCs w:val="20"/>
              </w:rPr>
            </w:pPr>
            <w:r w:rsidRPr="00235C4C">
              <w:rPr>
                <w:rFonts w:eastAsia="Yu Gothic"/>
                <w:kern w:val="0"/>
                <w:sz w:val="20"/>
                <w:szCs w:val="20"/>
              </w:rPr>
              <w:t>*adjusted for age, sex, exercise, education, smoking status, experience of radiation accident, and medical history of hypertension, diabetes, hyperlipidemia, cancer, stroke, heart disease, and mental illness</w:t>
            </w:r>
          </w:p>
        </w:tc>
      </w:tr>
    </w:tbl>
    <w:p w14:paraId="1B2AA11D" w14:textId="20C847BD" w:rsidR="005D36DE" w:rsidRPr="00235C4C" w:rsidRDefault="005D36DE" w:rsidP="005D36DE">
      <w:pPr>
        <w:tabs>
          <w:tab w:val="left" w:pos="3360"/>
        </w:tabs>
      </w:pPr>
    </w:p>
    <w:sectPr w:rsidR="005D36DE" w:rsidRPr="00235C4C" w:rsidSect="00BC06F1">
      <w:footerReference w:type="even" r:id="rId11"/>
      <w:footerReference w:type="default" r:id="rId12"/>
      <w:pgSz w:w="11900" w:h="16840" w:code="9"/>
      <w:pgMar w:top="720" w:right="720" w:bottom="720" w:left="720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FCD61C" w14:textId="77777777" w:rsidR="00304111" w:rsidRDefault="00304111" w:rsidP="00C2410D">
      <w:r>
        <w:separator/>
      </w:r>
    </w:p>
  </w:endnote>
  <w:endnote w:type="continuationSeparator" w:id="0">
    <w:p w14:paraId="61BB8B08" w14:textId="77777777" w:rsidR="00304111" w:rsidRDefault="00304111" w:rsidP="00C2410D">
      <w:r>
        <w:continuationSeparator/>
      </w:r>
    </w:p>
  </w:endnote>
  <w:endnote w:type="continuationNotice" w:id="1">
    <w:p w14:paraId="6F746751" w14:textId="77777777" w:rsidR="00304111" w:rsidRDefault="0030411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89660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271C03" w14:textId="2E5EE1D6" w:rsidR="0078439B" w:rsidRDefault="0078439B" w:rsidP="00A147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B08E4"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258F3669" w14:textId="77777777" w:rsidR="0078439B" w:rsidRDefault="0078439B" w:rsidP="0078439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749308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BE09ED" w14:textId="1F719A36" w:rsidR="0078439B" w:rsidRDefault="0078439B" w:rsidP="00A147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078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917C229" w14:textId="77777777" w:rsidR="007B6DCE" w:rsidRDefault="007B6D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98B293" w14:textId="77777777" w:rsidR="00304111" w:rsidRDefault="00304111" w:rsidP="00C2410D">
      <w:r>
        <w:separator/>
      </w:r>
    </w:p>
  </w:footnote>
  <w:footnote w:type="continuationSeparator" w:id="0">
    <w:p w14:paraId="519D56DB" w14:textId="77777777" w:rsidR="00304111" w:rsidRDefault="00304111" w:rsidP="00C2410D">
      <w:r>
        <w:continuationSeparator/>
      </w:r>
    </w:p>
  </w:footnote>
  <w:footnote w:type="continuationNotice" w:id="1">
    <w:p w14:paraId="27F96CCA" w14:textId="77777777" w:rsidR="00304111" w:rsidRDefault="0030411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295437"/>
    <w:multiLevelType w:val="multilevel"/>
    <w:tmpl w:val="0EAAD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NzI3NjAxNrI0MDFS0lEKTi0uzszPAykwqgUAkhdL5SwAAAA="/>
    <w:docVar w:name="paperpile-autoUpdateBibliography" w:val="true"/>
    <w:docVar w:name="paperpile-clusterType" w:val="normal"/>
    <w:docVar w:name="paperpile-doc-id" w:val="B852P811L392I923"/>
    <w:docVar w:name="paperpile-doc-name" w:val="2022-04-15 - 43869_J2204_170419_Ukai_1st_edit_TrackedCopy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274EEB"/>
    <w:rsid w:val="000029B5"/>
    <w:rsid w:val="00004FF0"/>
    <w:rsid w:val="00004FFC"/>
    <w:rsid w:val="000054B8"/>
    <w:rsid w:val="00006650"/>
    <w:rsid w:val="00010BFF"/>
    <w:rsid w:val="00013ACE"/>
    <w:rsid w:val="00014600"/>
    <w:rsid w:val="00015700"/>
    <w:rsid w:val="0001714E"/>
    <w:rsid w:val="00017B5D"/>
    <w:rsid w:val="00030287"/>
    <w:rsid w:val="0003121E"/>
    <w:rsid w:val="000326BE"/>
    <w:rsid w:val="0003283A"/>
    <w:rsid w:val="00033EFD"/>
    <w:rsid w:val="00035D16"/>
    <w:rsid w:val="00036B9E"/>
    <w:rsid w:val="000376C8"/>
    <w:rsid w:val="00042988"/>
    <w:rsid w:val="000457FB"/>
    <w:rsid w:val="00046FB2"/>
    <w:rsid w:val="0004709F"/>
    <w:rsid w:val="00047EA8"/>
    <w:rsid w:val="00047FF5"/>
    <w:rsid w:val="00050ECA"/>
    <w:rsid w:val="00051FA6"/>
    <w:rsid w:val="000526B5"/>
    <w:rsid w:val="000526EB"/>
    <w:rsid w:val="00053A16"/>
    <w:rsid w:val="00054398"/>
    <w:rsid w:val="00055ABA"/>
    <w:rsid w:val="0005728A"/>
    <w:rsid w:val="0006038E"/>
    <w:rsid w:val="00065616"/>
    <w:rsid w:val="00067E3B"/>
    <w:rsid w:val="000709EC"/>
    <w:rsid w:val="0007277D"/>
    <w:rsid w:val="00073B67"/>
    <w:rsid w:val="00076154"/>
    <w:rsid w:val="000773A7"/>
    <w:rsid w:val="00080CB7"/>
    <w:rsid w:val="000821D6"/>
    <w:rsid w:val="00085016"/>
    <w:rsid w:val="000903A0"/>
    <w:rsid w:val="00093583"/>
    <w:rsid w:val="000949E8"/>
    <w:rsid w:val="00094E57"/>
    <w:rsid w:val="00097E6A"/>
    <w:rsid w:val="000A6EBF"/>
    <w:rsid w:val="000B05BA"/>
    <w:rsid w:val="000B37CE"/>
    <w:rsid w:val="000C51C8"/>
    <w:rsid w:val="000C5FE0"/>
    <w:rsid w:val="000C6FD2"/>
    <w:rsid w:val="000D14B6"/>
    <w:rsid w:val="000D336E"/>
    <w:rsid w:val="000D3503"/>
    <w:rsid w:val="000E0D29"/>
    <w:rsid w:val="000E155B"/>
    <w:rsid w:val="000E4C98"/>
    <w:rsid w:val="000E62C2"/>
    <w:rsid w:val="000F2E8F"/>
    <w:rsid w:val="000F314D"/>
    <w:rsid w:val="000F57A3"/>
    <w:rsid w:val="000F6943"/>
    <w:rsid w:val="00104277"/>
    <w:rsid w:val="001061B3"/>
    <w:rsid w:val="001110BB"/>
    <w:rsid w:val="00113047"/>
    <w:rsid w:val="00116C49"/>
    <w:rsid w:val="001178C6"/>
    <w:rsid w:val="00120775"/>
    <w:rsid w:val="0012106C"/>
    <w:rsid w:val="0012212C"/>
    <w:rsid w:val="0012216F"/>
    <w:rsid w:val="001228F9"/>
    <w:rsid w:val="00123685"/>
    <w:rsid w:val="00124BE3"/>
    <w:rsid w:val="001277C7"/>
    <w:rsid w:val="0013306D"/>
    <w:rsid w:val="001333A6"/>
    <w:rsid w:val="0013461A"/>
    <w:rsid w:val="001346F3"/>
    <w:rsid w:val="0013539F"/>
    <w:rsid w:val="0013606B"/>
    <w:rsid w:val="00137F0D"/>
    <w:rsid w:val="00141593"/>
    <w:rsid w:val="001416F3"/>
    <w:rsid w:val="00145866"/>
    <w:rsid w:val="001473F4"/>
    <w:rsid w:val="00151CB0"/>
    <w:rsid w:val="00152BEC"/>
    <w:rsid w:val="001636D1"/>
    <w:rsid w:val="00165600"/>
    <w:rsid w:val="00167F95"/>
    <w:rsid w:val="001721A4"/>
    <w:rsid w:val="001744F4"/>
    <w:rsid w:val="001767DD"/>
    <w:rsid w:val="00182892"/>
    <w:rsid w:val="0018534B"/>
    <w:rsid w:val="001860AB"/>
    <w:rsid w:val="00192031"/>
    <w:rsid w:val="001931E5"/>
    <w:rsid w:val="00195EDD"/>
    <w:rsid w:val="001968FB"/>
    <w:rsid w:val="00196A92"/>
    <w:rsid w:val="001A0EBE"/>
    <w:rsid w:val="001A3D42"/>
    <w:rsid w:val="001A4119"/>
    <w:rsid w:val="001A4A14"/>
    <w:rsid w:val="001A5DEA"/>
    <w:rsid w:val="001A7224"/>
    <w:rsid w:val="001B2242"/>
    <w:rsid w:val="001B2721"/>
    <w:rsid w:val="001B4529"/>
    <w:rsid w:val="001C32C9"/>
    <w:rsid w:val="001C5EFF"/>
    <w:rsid w:val="001C5F44"/>
    <w:rsid w:val="001D0730"/>
    <w:rsid w:val="001D0881"/>
    <w:rsid w:val="001D343F"/>
    <w:rsid w:val="001D48FC"/>
    <w:rsid w:val="001D4A19"/>
    <w:rsid w:val="001E1078"/>
    <w:rsid w:val="001E2508"/>
    <w:rsid w:val="001F0858"/>
    <w:rsid w:val="001F1366"/>
    <w:rsid w:val="001F2302"/>
    <w:rsid w:val="001F2E8A"/>
    <w:rsid w:val="001F357D"/>
    <w:rsid w:val="001F4103"/>
    <w:rsid w:val="001F637B"/>
    <w:rsid w:val="001F760D"/>
    <w:rsid w:val="001F7F11"/>
    <w:rsid w:val="00200A3F"/>
    <w:rsid w:val="00201608"/>
    <w:rsid w:val="00204FCF"/>
    <w:rsid w:val="0021037D"/>
    <w:rsid w:val="002137E9"/>
    <w:rsid w:val="00213806"/>
    <w:rsid w:val="00215EFD"/>
    <w:rsid w:val="00216837"/>
    <w:rsid w:val="0022461E"/>
    <w:rsid w:val="00225D51"/>
    <w:rsid w:val="0022633B"/>
    <w:rsid w:val="0022747B"/>
    <w:rsid w:val="002315A8"/>
    <w:rsid w:val="00232543"/>
    <w:rsid w:val="002344E8"/>
    <w:rsid w:val="00235C4C"/>
    <w:rsid w:val="00235F1A"/>
    <w:rsid w:val="00236D5A"/>
    <w:rsid w:val="00246959"/>
    <w:rsid w:val="00246AC2"/>
    <w:rsid w:val="002543C7"/>
    <w:rsid w:val="00254A09"/>
    <w:rsid w:val="00256065"/>
    <w:rsid w:val="002609CC"/>
    <w:rsid w:val="002617A9"/>
    <w:rsid w:val="00263195"/>
    <w:rsid w:val="00270556"/>
    <w:rsid w:val="00270AFA"/>
    <w:rsid w:val="00274950"/>
    <w:rsid w:val="00274EEB"/>
    <w:rsid w:val="002804F7"/>
    <w:rsid w:val="00280C0A"/>
    <w:rsid w:val="00291BD0"/>
    <w:rsid w:val="00292796"/>
    <w:rsid w:val="002936F9"/>
    <w:rsid w:val="00297CC6"/>
    <w:rsid w:val="002A087F"/>
    <w:rsid w:val="002A1B8B"/>
    <w:rsid w:val="002A3E8F"/>
    <w:rsid w:val="002A40FF"/>
    <w:rsid w:val="002A481A"/>
    <w:rsid w:val="002B17FC"/>
    <w:rsid w:val="002B6053"/>
    <w:rsid w:val="002B7DFE"/>
    <w:rsid w:val="002C1169"/>
    <w:rsid w:val="002C1908"/>
    <w:rsid w:val="002C256B"/>
    <w:rsid w:val="002C2A58"/>
    <w:rsid w:val="002C2BCF"/>
    <w:rsid w:val="002C4BEF"/>
    <w:rsid w:val="002C6064"/>
    <w:rsid w:val="002C77CE"/>
    <w:rsid w:val="002D4493"/>
    <w:rsid w:val="002D68E0"/>
    <w:rsid w:val="002E1122"/>
    <w:rsid w:val="002E1F6A"/>
    <w:rsid w:val="002E2E46"/>
    <w:rsid w:val="002E4955"/>
    <w:rsid w:val="002E56E3"/>
    <w:rsid w:val="002E5764"/>
    <w:rsid w:val="002E599A"/>
    <w:rsid w:val="002E6091"/>
    <w:rsid w:val="002F23C2"/>
    <w:rsid w:val="003001EF"/>
    <w:rsid w:val="0030394D"/>
    <w:rsid w:val="00303B03"/>
    <w:rsid w:val="00304111"/>
    <w:rsid w:val="0030539F"/>
    <w:rsid w:val="00306415"/>
    <w:rsid w:val="00311410"/>
    <w:rsid w:val="00311CB9"/>
    <w:rsid w:val="0031293A"/>
    <w:rsid w:val="00313ECB"/>
    <w:rsid w:val="00316695"/>
    <w:rsid w:val="00317743"/>
    <w:rsid w:val="00317877"/>
    <w:rsid w:val="0031788F"/>
    <w:rsid w:val="00321052"/>
    <w:rsid w:val="003218A2"/>
    <w:rsid w:val="003306E8"/>
    <w:rsid w:val="003311AE"/>
    <w:rsid w:val="0033145F"/>
    <w:rsid w:val="00333DB8"/>
    <w:rsid w:val="00334051"/>
    <w:rsid w:val="003342E0"/>
    <w:rsid w:val="0033587E"/>
    <w:rsid w:val="003422AE"/>
    <w:rsid w:val="00351201"/>
    <w:rsid w:val="003548CD"/>
    <w:rsid w:val="00354EC5"/>
    <w:rsid w:val="00357E2C"/>
    <w:rsid w:val="00364B94"/>
    <w:rsid w:val="00364D53"/>
    <w:rsid w:val="00367694"/>
    <w:rsid w:val="00370A4D"/>
    <w:rsid w:val="00370EBE"/>
    <w:rsid w:val="0037225D"/>
    <w:rsid w:val="003731F7"/>
    <w:rsid w:val="00373431"/>
    <w:rsid w:val="00374A40"/>
    <w:rsid w:val="003764DC"/>
    <w:rsid w:val="003846F5"/>
    <w:rsid w:val="00392269"/>
    <w:rsid w:val="00392361"/>
    <w:rsid w:val="00393691"/>
    <w:rsid w:val="00394B5A"/>
    <w:rsid w:val="00395BDA"/>
    <w:rsid w:val="00396395"/>
    <w:rsid w:val="003969D3"/>
    <w:rsid w:val="00397C83"/>
    <w:rsid w:val="003A676C"/>
    <w:rsid w:val="003A7AFA"/>
    <w:rsid w:val="003A7C2E"/>
    <w:rsid w:val="003B078C"/>
    <w:rsid w:val="003B40BE"/>
    <w:rsid w:val="003B508F"/>
    <w:rsid w:val="003C2A64"/>
    <w:rsid w:val="003C370C"/>
    <w:rsid w:val="003C4BA8"/>
    <w:rsid w:val="003D11F7"/>
    <w:rsid w:val="003D2228"/>
    <w:rsid w:val="003D2915"/>
    <w:rsid w:val="003D3736"/>
    <w:rsid w:val="003D38FB"/>
    <w:rsid w:val="003D606E"/>
    <w:rsid w:val="003D7091"/>
    <w:rsid w:val="003E4239"/>
    <w:rsid w:val="003E481D"/>
    <w:rsid w:val="003E63F4"/>
    <w:rsid w:val="003E751A"/>
    <w:rsid w:val="003F0424"/>
    <w:rsid w:val="003F2F68"/>
    <w:rsid w:val="003F7143"/>
    <w:rsid w:val="003F77AC"/>
    <w:rsid w:val="003F7B9A"/>
    <w:rsid w:val="004014FE"/>
    <w:rsid w:val="00406DB6"/>
    <w:rsid w:val="00410E25"/>
    <w:rsid w:val="0041125E"/>
    <w:rsid w:val="00413507"/>
    <w:rsid w:val="00415356"/>
    <w:rsid w:val="00416543"/>
    <w:rsid w:val="004172B9"/>
    <w:rsid w:val="0041736E"/>
    <w:rsid w:val="00417D97"/>
    <w:rsid w:val="004209BA"/>
    <w:rsid w:val="00420A26"/>
    <w:rsid w:val="00422116"/>
    <w:rsid w:val="00422A97"/>
    <w:rsid w:val="004262B5"/>
    <w:rsid w:val="004304B3"/>
    <w:rsid w:val="0043087B"/>
    <w:rsid w:val="0043120D"/>
    <w:rsid w:val="00433FB0"/>
    <w:rsid w:val="00437E1A"/>
    <w:rsid w:val="004425B2"/>
    <w:rsid w:val="00445577"/>
    <w:rsid w:val="00445E79"/>
    <w:rsid w:val="00447928"/>
    <w:rsid w:val="00447BFA"/>
    <w:rsid w:val="00452ADB"/>
    <w:rsid w:val="00452B47"/>
    <w:rsid w:val="00455079"/>
    <w:rsid w:val="00457472"/>
    <w:rsid w:val="004625CC"/>
    <w:rsid w:val="00464600"/>
    <w:rsid w:val="004647FB"/>
    <w:rsid w:val="00464CE9"/>
    <w:rsid w:val="00465F98"/>
    <w:rsid w:val="00466A75"/>
    <w:rsid w:val="0047238D"/>
    <w:rsid w:val="00472679"/>
    <w:rsid w:val="004727AA"/>
    <w:rsid w:val="004748EA"/>
    <w:rsid w:val="00475C52"/>
    <w:rsid w:val="00475D14"/>
    <w:rsid w:val="0047615F"/>
    <w:rsid w:val="004813C1"/>
    <w:rsid w:val="0048346E"/>
    <w:rsid w:val="004842D9"/>
    <w:rsid w:val="00484D29"/>
    <w:rsid w:val="00490D64"/>
    <w:rsid w:val="0049236F"/>
    <w:rsid w:val="004939C4"/>
    <w:rsid w:val="0049404F"/>
    <w:rsid w:val="004970DF"/>
    <w:rsid w:val="004A0971"/>
    <w:rsid w:val="004A0AE2"/>
    <w:rsid w:val="004A283B"/>
    <w:rsid w:val="004A5CF8"/>
    <w:rsid w:val="004A6B88"/>
    <w:rsid w:val="004A6DEF"/>
    <w:rsid w:val="004A74B8"/>
    <w:rsid w:val="004B08E4"/>
    <w:rsid w:val="004B5292"/>
    <w:rsid w:val="004B56B8"/>
    <w:rsid w:val="004B57D4"/>
    <w:rsid w:val="004B685D"/>
    <w:rsid w:val="004B7EFC"/>
    <w:rsid w:val="004C0184"/>
    <w:rsid w:val="004C17F1"/>
    <w:rsid w:val="004C327D"/>
    <w:rsid w:val="004C5F37"/>
    <w:rsid w:val="004D1982"/>
    <w:rsid w:val="004D1C80"/>
    <w:rsid w:val="004D1F5F"/>
    <w:rsid w:val="004D23FE"/>
    <w:rsid w:val="004D2B3F"/>
    <w:rsid w:val="004D3FC5"/>
    <w:rsid w:val="004E493F"/>
    <w:rsid w:val="004E695C"/>
    <w:rsid w:val="004E7E63"/>
    <w:rsid w:val="004F2715"/>
    <w:rsid w:val="004F640B"/>
    <w:rsid w:val="004F773F"/>
    <w:rsid w:val="005042A2"/>
    <w:rsid w:val="0050777C"/>
    <w:rsid w:val="00510FB4"/>
    <w:rsid w:val="005113B1"/>
    <w:rsid w:val="0051188A"/>
    <w:rsid w:val="0051285D"/>
    <w:rsid w:val="00512E6B"/>
    <w:rsid w:val="00520594"/>
    <w:rsid w:val="005214C8"/>
    <w:rsid w:val="00526CCB"/>
    <w:rsid w:val="00534ECD"/>
    <w:rsid w:val="005362B8"/>
    <w:rsid w:val="005368F7"/>
    <w:rsid w:val="005377AD"/>
    <w:rsid w:val="005401CE"/>
    <w:rsid w:val="00543B9D"/>
    <w:rsid w:val="005440A6"/>
    <w:rsid w:val="00545037"/>
    <w:rsid w:val="00545871"/>
    <w:rsid w:val="005476F3"/>
    <w:rsid w:val="0055156F"/>
    <w:rsid w:val="00555E34"/>
    <w:rsid w:val="00572CA8"/>
    <w:rsid w:val="005743AC"/>
    <w:rsid w:val="0057669A"/>
    <w:rsid w:val="005771A7"/>
    <w:rsid w:val="00577798"/>
    <w:rsid w:val="005811B4"/>
    <w:rsid w:val="0058130F"/>
    <w:rsid w:val="00581ADE"/>
    <w:rsid w:val="00581C34"/>
    <w:rsid w:val="00582064"/>
    <w:rsid w:val="00584C2D"/>
    <w:rsid w:val="005867D5"/>
    <w:rsid w:val="00587F1A"/>
    <w:rsid w:val="00591824"/>
    <w:rsid w:val="005933A0"/>
    <w:rsid w:val="0059374B"/>
    <w:rsid w:val="0059730F"/>
    <w:rsid w:val="005A2162"/>
    <w:rsid w:val="005A233B"/>
    <w:rsid w:val="005A43AE"/>
    <w:rsid w:val="005A7578"/>
    <w:rsid w:val="005B1C99"/>
    <w:rsid w:val="005B4A6B"/>
    <w:rsid w:val="005B75F6"/>
    <w:rsid w:val="005B7AD2"/>
    <w:rsid w:val="005C1607"/>
    <w:rsid w:val="005C3F30"/>
    <w:rsid w:val="005D03FC"/>
    <w:rsid w:val="005D2A2E"/>
    <w:rsid w:val="005D36DE"/>
    <w:rsid w:val="005D3AFD"/>
    <w:rsid w:val="005D42CA"/>
    <w:rsid w:val="005D4E60"/>
    <w:rsid w:val="005D7261"/>
    <w:rsid w:val="005E0FBA"/>
    <w:rsid w:val="005E5DE9"/>
    <w:rsid w:val="005F1730"/>
    <w:rsid w:val="005F17DB"/>
    <w:rsid w:val="005F18BB"/>
    <w:rsid w:val="005F4308"/>
    <w:rsid w:val="005F4C10"/>
    <w:rsid w:val="0060079B"/>
    <w:rsid w:val="00601598"/>
    <w:rsid w:val="006022FA"/>
    <w:rsid w:val="0060295E"/>
    <w:rsid w:val="0061351A"/>
    <w:rsid w:val="006140B6"/>
    <w:rsid w:val="00620966"/>
    <w:rsid w:val="006220C0"/>
    <w:rsid w:val="00622685"/>
    <w:rsid w:val="00624222"/>
    <w:rsid w:val="0062600F"/>
    <w:rsid w:val="006302A8"/>
    <w:rsid w:val="00630F7A"/>
    <w:rsid w:val="006325FB"/>
    <w:rsid w:val="0063328F"/>
    <w:rsid w:val="00634941"/>
    <w:rsid w:val="006352C8"/>
    <w:rsid w:val="00641627"/>
    <w:rsid w:val="00643D28"/>
    <w:rsid w:val="00644AEA"/>
    <w:rsid w:val="0064633D"/>
    <w:rsid w:val="00655943"/>
    <w:rsid w:val="00661FF3"/>
    <w:rsid w:val="0066525C"/>
    <w:rsid w:val="00667B62"/>
    <w:rsid w:val="00667D22"/>
    <w:rsid w:val="00672104"/>
    <w:rsid w:val="006734F5"/>
    <w:rsid w:val="0067648B"/>
    <w:rsid w:val="00677044"/>
    <w:rsid w:val="006771A0"/>
    <w:rsid w:val="006808B1"/>
    <w:rsid w:val="00682835"/>
    <w:rsid w:val="006916BA"/>
    <w:rsid w:val="00694484"/>
    <w:rsid w:val="00694CEB"/>
    <w:rsid w:val="00696452"/>
    <w:rsid w:val="00697852"/>
    <w:rsid w:val="006A0373"/>
    <w:rsid w:val="006A0EC0"/>
    <w:rsid w:val="006A510A"/>
    <w:rsid w:val="006A7404"/>
    <w:rsid w:val="006A7411"/>
    <w:rsid w:val="006B04DA"/>
    <w:rsid w:val="006B0E95"/>
    <w:rsid w:val="006B1257"/>
    <w:rsid w:val="006B3961"/>
    <w:rsid w:val="006B5BA6"/>
    <w:rsid w:val="006B5C60"/>
    <w:rsid w:val="006B7279"/>
    <w:rsid w:val="006B7DEF"/>
    <w:rsid w:val="006B7F9A"/>
    <w:rsid w:val="006C1497"/>
    <w:rsid w:val="006C5AD0"/>
    <w:rsid w:val="006D0AC6"/>
    <w:rsid w:val="006D240E"/>
    <w:rsid w:val="006D3324"/>
    <w:rsid w:val="006D42C1"/>
    <w:rsid w:val="006E072D"/>
    <w:rsid w:val="006E3A08"/>
    <w:rsid w:val="006E514F"/>
    <w:rsid w:val="006E6324"/>
    <w:rsid w:val="006F6955"/>
    <w:rsid w:val="006F6BB8"/>
    <w:rsid w:val="006F7381"/>
    <w:rsid w:val="0070279C"/>
    <w:rsid w:val="00703573"/>
    <w:rsid w:val="00712882"/>
    <w:rsid w:val="00714446"/>
    <w:rsid w:val="00715E33"/>
    <w:rsid w:val="0071694A"/>
    <w:rsid w:val="00717436"/>
    <w:rsid w:val="00723D4A"/>
    <w:rsid w:val="007241D3"/>
    <w:rsid w:val="00726EA6"/>
    <w:rsid w:val="00727CD3"/>
    <w:rsid w:val="0073405C"/>
    <w:rsid w:val="007341EE"/>
    <w:rsid w:val="007371DB"/>
    <w:rsid w:val="00742DC5"/>
    <w:rsid w:val="00746A99"/>
    <w:rsid w:val="0074748B"/>
    <w:rsid w:val="00747FCA"/>
    <w:rsid w:val="00750843"/>
    <w:rsid w:val="007515D5"/>
    <w:rsid w:val="00753F86"/>
    <w:rsid w:val="00754F20"/>
    <w:rsid w:val="0076283C"/>
    <w:rsid w:val="00763C4A"/>
    <w:rsid w:val="007740AF"/>
    <w:rsid w:val="007766F9"/>
    <w:rsid w:val="00776824"/>
    <w:rsid w:val="007768EB"/>
    <w:rsid w:val="007774B5"/>
    <w:rsid w:val="00777DA8"/>
    <w:rsid w:val="00781E08"/>
    <w:rsid w:val="00782B79"/>
    <w:rsid w:val="0078439B"/>
    <w:rsid w:val="0078486D"/>
    <w:rsid w:val="0078648E"/>
    <w:rsid w:val="00786FCD"/>
    <w:rsid w:val="00790F63"/>
    <w:rsid w:val="00791442"/>
    <w:rsid w:val="00794CD3"/>
    <w:rsid w:val="007A1B8A"/>
    <w:rsid w:val="007A2006"/>
    <w:rsid w:val="007A7505"/>
    <w:rsid w:val="007A7705"/>
    <w:rsid w:val="007A77C5"/>
    <w:rsid w:val="007B1926"/>
    <w:rsid w:val="007B1EA9"/>
    <w:rsid w:val="007B4323"/>
    <w:rsid w:val="007B4422"/>
    <w:rsid w:val="007B496C"/>
    <w:rsid w:val="007B5F94"/>
    <w:rsid w:val="007B6064"/>
    <w:rsid w:val="007B6096"/>
    <w:rsid w:val="007B6DCE"/>
    <w:rsid w:val="007B7BDF"/>
    <w:rsid w:val="007C01A6"/>
    <w:rsid w:val="007C03DB"/>
    <w:rsid w:val="007C0DBE"/>
    <w:rsid w:val="007C2469"/>
    <w:rsid w:val="007C37F0"/>
    <w:rsid w:val="007C6081"/>
    <w:rsid w:val="007C73E5"/>
    <w:rsid w:val="007D0B6A"/>
    <w:rsid w:val="007D0F12"/>
    <w:rsid w:val="007D1CEC"/>
    <w:rsid w:val="007D2FB0"/>
    <w:rsid w:val="007D369D"/>
    <w:rsid w:val="007E0BE4"/>
    <w:rsid w:val="007E1ACA"/>
    <w:rsid w:val="007E2693"/>
    <w:rsid w:val="007E61E5"/>
    <w:rsid w:val="007E79C0"/>
    <w:rsid w:val="007F063E"/>
    <w:rsid w:val="007F1E9E"/>
    <w:rsid w:val="007F3BA2"/>
    <w:rsid w:val="007F4B80"/>
    <w:rsid w:val="00806DB6"/>
    <w:rsid w:val="00807655"/>
    <w:rsid w:val="00812525"/>
    <w:rsid w:val="00814508"/>
    <w:rsid w:val="00816E1B"/>
    <w:rsid w:val="00816FCA"/>
    <w:rsid w:val="008175C4"/>
    <w:rsid w:val="008204E0"/>
    <w:rsid w:val="00821533"/>
    <w:rsid w:val="00824005"/>
    <w:rsid w:val="00825C85"/>
    <w:rsid w:val="00825D89"/>
    <w:rsid w:val="008333DC"/>
    <w:rsid w:val="008339B7"/>
    <w:rsid w:val="00834D2C"/>
    <w:rsid w:val="00842F55"/>
    <w:rsid w:val="0084355E"/>
    <w:rsid w:val="0085178C"/>
    <w:rsid w:val="00854018"/>
    <w:rsid w:val="00854960"/>
    <w:rsid w:val="00856B2C"/>
    <w:rsid w:val="00873089"/>
    <w:rsid w:val="0087736F"/>
    <w:rsid w:val="00877BA9"/>
    <w:rsid w:val="00882796"/>
    <w:rsid w:val="00884843"/>
    <w:rsid w:val="00885FCB"/>
    <w:rsid w:val="008905D1"/>
    <w:rsid w:val="00890AFC"/>
    <w:rsid w:val="008929A8"/>
    <w:rsid w:val="008932C1"/>
    <w:rsid w:val="008938E0"/>
    <w:rsid w:val="00893D76"/>
    <w:rsid w:val="008971E3"/>
    <w:rsid w:val="008A11EF"/>
    <w:rsid w:val="008B27FE"/>
    <w:rsid w:val="008B2AC6"/>
    <w:rsid w:val="008B4303"/>
    <w:rsid w:val="008B44FC"/>
    <w:rsid w:val="008B637A"/>
    <w:rsid w:val="008C408A"/>
    <w:rsid w:val="008C47EE"/>
    <w:rsid w:val="008C5D11"/>
    <w:rsid w:val="008C6993"/>
    <w:rsid w:val="008C6A37"/>
    <w:rsid w:val="008D3DD7"/>
    <w:rsid w:val="008D693D"/>
    <w:rsid w:val="008E01D0"/>
    <w:rsid w:val="008E0A9F"/>
    <w:rsid w:val="008E0B54"/>
    <w:rsid w:val="008E0BFA"/>
    <w:rsid w:val="008E176C"/>
    <w:rsid w:val="008E2105"/>
    <w:rsid w:val="008E332F"/>
    <w:rsid w:val="008E3669"/>
    <w:rsid w:val="008E5B7C"/>
    <w:rsid w:val="008E5D91"/>
    <w:rsid w:val="008F37FF"/>
    <w:rsid w:val="008F6E56"/>
    <w:rsid w:val="00902008"/>
    <w:rsid w:val="00902D73"/>
    <w:rsid w:val="00903B9A"/>
    <w:rsid w:val="00904A67"/>
    <w:rsid w:val="009079D9"/>
    <w:rsid w:val="00914A7E"/>
    <w:rsid w:val="009157C9"/>
    <w:rsid w:val="00916819"/>
    <w:rsid w:val="009218CB"/>
    <w:rsid w:val="0092214D"/>
    <w:rsid w:val="00922683"/>
    <w:rsid w:val="00923DCB"/>
    <w:rsid w:val="009273D0"/>
    <w:rsid w:val="00927B9C"/>
    <w:rsid w:val="009411EF"/>
    <w:rsid w:val="00941C6A"/>
    <w:rsid w:val="00944FC6"/>
    <w:rsid w:val="00945BC9"/>
    <w:rsid w:val="00946C54"/>
    <w:rsid w:val="00946D32"/>
    <w:rsid w:val="0094743A"/>
    <w:rsid w:val="00950BB3"/>
    <w:rsid w:val="00951C58"/>
    <w:rsid w:val="00951F52"/>
    <w:rsid w:val="00953795"/>
    <w:rsid w:val="0095564A"/>
    <w:rsid w:val="0095635E"/>
    <w:rsid w:val="00960F22"/>
    <w:rsid w:val="009610D6"/>
    <w:rsid w:val="0096274D"/>
    <w:rsid w:val="00963773"/>
    <w:rsid w:val="00970DF4"/>
    <w:rsid w:val="00972AE1"/>
    <w:rsid w:val="00976153"/>
    <w:rsid w:val="00980196"/>
    <w:rsid w:val="0098149F"/>
    <w:rsid w:val="009818B1"/>
    <w:rsid w:val="00981B63"/>
    <w:rsid w:val="00981D17"/>
    <w:rsid w:val="0098233D"/>
    <w:rsid w:val="0098667D"/>
    <w:rsid w:val="00987160"/>
    <w:rsid w:val="0099712F"/>
    <w:rsid w:val="00997A34"/>
    <w:rsid w:val="009A1D8E"/>
    <w:rsid w:val="009A1F96"/>
    <w:rsid w:val="009A4EF5"/>
    <w:rsid w:val="009A7253"/>
    <w:rsid w:val="009B0361"/>
    <w:rsid w:val="009B1D2E"/>
    <w:rsid w:val="009B3690"/>
    <w:rsid w:val="009B4E97"/>
    <w:rsid w:val="009C1490"/>
    <w:rsid w:val="009C188E"/>
    <w:rsid w:val="009C3AFF"/>
    <w:rsid w:val="009C52C9"/>
    <w:rsid w:val="009C5A5C"/>
    <w:rsid w:val="009C61E3"/>
    <w:rsid w:val="009C6D9B"/>
    <w:rsid w:val="009D637F"/>
    <w:rsid w:val="009D753A"/>
    <w:rsid w:val="009D7874"/>
    <w:rsid w:val="009E0E58"/>
    <w:rsid w:val="009E118D"/>
    <w:rsid w:val="009E2934"/>
    <w:rsid w:val="009E3EF3"/>
    <w:rsid w:val="009F0CBF"/>
    <w:rsid w:val="009F25B8"/>
    <w:rsid w:val="009F27E1"/>
    <w:rsid w:val="009F3A1B"/>
    <w:rsid w:val="009F6D4A"/>
    <w:rsid w:val="00A01410"/>
    <w:rsid w:val="00A01E99"/>
    <w:rsid w:val="00A02DA9"/>
    <w:rsid w:val="00A05C6A"/>
    <w:rsid w:val="00A12764"/>
    <w:rsid w:val="00A13278"/>
    <w:rsid w:val="00A137EF"/>
    <w:rsid w:val="00A147FE"/>
    <w:rsid w:val="00A16B74"/>
    <w:rsid w:val="00A20380"/>
    <w:rsid w:val="00A2233D"/>
    <w:rsid w:val="00A2267A"/>
    <w:rsid w:val="00A22F04"/>
    <w:rsid w:val="00A23E94"/>
    <w:rsid w:val="00A2565F"/>
    <w:rsid w:val="00A25CD0"/>
    <w:rsid w:val="00A26C1C"/>
    <w:rsid w:val="00A2726A"/>
    <w:rsid w:val="00A27F7E"/>
    <w:rsid w:val="00A359CE"/>
    <w:rsid w:val="00A35DE0"/>
    <w:rsid w:val="00A36022"/>
    <w:rsid w:val="00A40147"/>
    <w:rsid w:val="00A40E75"/>
    <w:rsid w:val="00A410AF"/>
    <w:rsid w:val="00A41414"/>
    <w:rsid w:val="00A42080"/>
    <w:rsid w:val="00A42E86"/>
    <w:rsid w:val="00A62161"/>
    <w:rsid w:val="00A63C14"/>
    <w:rsid w:val="00A64675"/>
    <w:rsid w:val="00A676DF"/>
    <w:rsid w:val="00A70391"/>
    <w:rsid w:val="00A734EF"/>
    <w:rsid w:val="00A800C6"/>
    <w:rsid w:val="00A810D4"/>
    <w:rsid w:val="00A8199B"/>
    <w:rsid w:val="00A81FBA"/>
    <w:rsid w:val="00A8609B"/>
    <w:rsid w:val="00A90DC0"/>
    <w:rsid w:val="00A915FD"/>
    <w:rsid w:val="00A91B63"/>
    <w:rsid w:val="00A92F3D"/>
    <w:rsid w:val="00A96669"/>
    <w:rsid w:val="00AA4163"/>
    <w:rsid w:val="00AA579C"/>
    <w:rsid w:val="00AA5B7A"/>
    <w:rsid w:val="00AB5A2F"/>
    <w:rsid w:val="00AB68BE"/>
    <w:rsid w:val="00AB68FB"/>
    <w:rsid w:val="00AC2EA1"/>
    <w:rsid w:val="00AD3336"/>
    <w:rsid w:val="00AD3903"/>
    <w:rsid w:val="00AD3F64"/>
    <w:rsid w:val="00AD4FEB"/>
    <w:rsid w:val="00AD6E96"/>
    <w:rsid w:val="00AD7C6C"/>
    <w:rsid w:val="00AE3BCF"/>
    <w:rsid w:val="00AE4026"/>
    <w:rsid w:val="00AE5907"/>
    <w:rsid w:val="00AE5D4F"/>
    <w:rsid w:val="00AE5F2F"/>
    <w:rsid w:val="00AF0A4F"/>
    <w:rsid w:val="00AF3A18"/>
    <w:rsid w:val="00AF4A12"/>
    <w:rsid w:val="00AF7542"/>
    <w:rsid w:val="00B02F9A"/>
    <w:rsid w:val="00B053E6"/>
    <w:rsid w:val="00B05983"/>
    <w:rsid w:val="00B111E5"/>
    <w:rsid w:val="00B2066E"/>
    <w:rsid w:val="00B33563"/>
    <w:rsid w:val="00B34039"/>
    <w:rsid w:val="00B40E62"/>
    <w:rsid w:val="00B457E3"/>
    <w:rsid w:val="00B46172"/>
    <w:rsid w:val="00B47E90"/>
    <w:rsid w:val="00B51230"/>
    <w:rsid w:val="00B51481"/>
    <w:rsid w:val="00B51FF0"/>
    <w:rsid w:val="00B5237E"/>
    <w:rsid w:val="00B5292C"/>
    <w:rsid w:val="00B548AA"/>
    <w:rsid w:val="00B554C9"/>
    <w:rsid w:val="00B55A35"/>
    <w:rsid w:val="00B56D75"/>
    <w:rsid w:val="00B65453"/>
    <w:rsid w:val="00B71C0D"/>
    <w:rsid w:val="00B71F94"/>
    <w:rsid w:val="00B72D4A"/>
    <w:rsid w:val="00B735D8"/>
    <w:rsid w:val="00B73AD0"/>
    <w:rsid w:val="00B75970"/>
    <w:rsid w:val="00B7735B"/>
    <w:rsid w:val="00B81539"/>
    <w:rsid w:val="00B81832"/>
    <w:rsid w:val="00B81C3B"/>
    <w:rsid w:val="00B82999"/>
    <w:rsid w:val="00B843E1"/>
    <w:rsid w:val="00B90C9A"/>
    <w:rsid w:val="00B95D19"/>
    <w:rsid w:val="00B96F60"/>
    <w:rsid w:val="00B97747"/>
    <w:rsid w:val="00BA1ACE"/>
    <w:rsid w:val="00BA225E"/>
    <w:rsid w:val="00BA5B1B"/>
    <w:rsid w:val="00BA66C6"/>
    <w:rsid w:val="00BA704B"/>
    <w:rsid w:val="00BB418D"/>
    <w:rsid w:val="00BB462C"/>
    <w:rsid w:val="00BB46AA"/>
    <w:rsid w:val="00BB63FA"/>
    <w:rsid w:val="00BC06F1"/>
    <w:rsid w:val="00BC07CD"/>
    <w:rsid w:val="00BC2D60"/>
    <w:rsid w:val="00BC40C3"/>
    <w:rsid w:val="00BC4D94"/>
    <w:rsid w:val="00BC4F58"/>
    <w:rsid w:val="00BC604C"/>
    <w:rsid w:val="00BC68D7"/>
    <w:rsid w:val="00BD0421"/>
    <w:rsid w:val="00BD39C6"/>
    <w:rsid w:val="00BE0B76"/>
    <w:rsid w:val="00BE1172"/>
    <w:rsid w:val="00BE13D2"/>
    <w:rsid w:val="00BE3DEE"/>
    <w:rsid w:val="00BE42FC"/>
    <w:rsid w:val="00BE779C"/>
    <w:rsid w:val="00BF2763"/>
    <w:rsid w:val="00BF2C92"/>
    <w:rsid w:val="00BF2FD3"/>
    <w:rsid w:val="00BF4F74"/>
    <w:rsid w:val="00BF5FFB"/>
    <w:rsid w:val="00BF66DB"/>
    <w:rsid w:val="00BF7F4D"/>
    <w:rsid w:val="00C0109B"/>
    <w:rsid w:val="00C03445"/>
    <w:rsid w:val="00C07DB3"/>
    <w:rsid w:val="00C11968"/>
    <w:rsid w:val="00C1246F"/>
    <w:rsid w:val="00C20574"/>
    <w:rsid w:val="00C2410D"/>
    <w:rsid w:val="00C3024C"/>
    <w:rsid w:val="00C37598"/>
    <w:rsid w:val="00C4263A"/>
    <w:rsid w:val="00C427A2"/>
    <w:rsid w:val="00C42BE6"/>
    <w:rsid w:val="00C43BC9"/>
    <w:rsid w:val="00C45797"/>
    <w:rsid w:val="00C47838"/>
    <w:rsid w:val="00C47CD3"/>
    <w:rsid w:val="00C508E6"/>
    <w:rsid w:val="00C51649"/>
    <w:rsid w:val="00C528F8"/>
    <w:rsid w:val="00C52F3A"/>
    <w:rsid w:val="00C535D6"/>
    <w:rsid w:val="00C55CA7"/>
    <w:rsid w:val="00C560F9"/>
    <w:rsid w:val="00C61FE1"/>
    <w:rsid w:val="00C626C6"/>
    <w:rsid w:val="00C63FAB"/>
    <w:rsid w:val="00C65217"/>
    <w:rsid w:val="00C71DA1"/>
    <w:rsid w:val="00C73FFF"/>
    <w:rsid w:val="00C7610F"/>
    <w:rsid w:val="00C77BCA"/>
    <w:rsid w:val="00C81BBD"/>
    <w:rsid w:val="00C83142"/>
    <w:rsid w:val="00C876F5"/>
    <w:rsid w:val="00C91AEA"/>
    <w:rsid w:val="00C941C4"/>
    <w:rsid w:val="00C96413"/>
    <w:rsid w:val="00C966DB"/>
    <w:rsid w:val="00CA1CA9"/>
    <w:rsid w:val="00CA296D"/>
    <w:rsid w:val="00CA2F54"/>
    <w:rsid w:val="00CB1C9E"/>
    <w:rsid w:val="00CB3CA7"/>
    <w:rsid w:val="00CB4B11"/>
    <w:rsid w:val="00CB5BED"/>
    <w:rsid w:val="00CB7CA4"/>
    <w:rsid w:val="00CC0144"/>
    <w:rsid w:val="00CC0800"/>
    <w:rsid w:val="00CC70D8"/>
    <w:rsid w:val="00CC778C"/>
    <w:rsid w:val="00CD0F07"/>
    <w:rsid w:val="00CD267E"/>
    <w:rsid w:val="00CD27AE"/>
    <w:rsid w:val="00CD37C1"/>
    <w:rsid w:val="00CD5967"/>
    <w:rsid w:val="00CD75ED"/>
    <w:rsid w:val="00CD7EED"/>
    <w:rsid w:val="00CE0A15"/>
    <w:rsid w:val="00CE110F"/>
    <w:rsid w:val="00CE5528"/>
    <w:rsid w:val="00CE5FD8"/>
    <w:rsid w:val="00CE6D41"/>
    <w:rsid w:val="00CE75BC"/>
    <w:rsid w:val="00CE7962"/>
    <w:rsid w:val="00CE7E3F"/>
    <w:rsid w:val="00CE7F05"/>
    <w:rsid w:val="00CF08F4"/>
    <w:rsid w:val="00CF2086"/>
    <w:rsid w:val="00CF3779"/>
    <w:rsid w:val="00CF3E42"/>
    <w:rsid w:val="00CF474D"/>
    <w:rsid w:val="00CF6CBA"/>
    <w:rsid w:val="00D00F07"/>
    <w:rsid w:val="00D0141B"/>
    <w:rsid w:val="00D074EA"/>
    <w:rsid w:val="00D0763E"/>
    <w:rsid w:val="00D079A4"/>
    <w:rsid w:val="00D07D0E"/>
    <w:rsid w:val="00D11852"/>
    <w:rsid w:val="00D11A5D"/>
    <w:rsid w:val="00D1525A"/>
    <w:rsid w:val="00D16929"/>
    <w:rsid w:val="00D17C7E"/>
    <w:rsid w:val="00D23680"/>
    <w:rsid w:val="00D249C8"/>
    <w:rsid w:val="00D2552F"/>
    <w:rsid w:val="00D25F1C"/>
    <w:rsid w:val="00D26D40"/>
    <w:rsid w:val="00D30543"/>
    <w:rsid w:val="00D30B01"/>
    <w:rsid w:val="00D32A6A"/>
    <w:rsid w:val="00D34D81"/>
    <w:rsid w:val="00D36533"/>
    <w:rsid w:val="00D36A7B"/>
    <w:rsid w:val="00D3728D"/>
    <w:rsid w:val="00D42CC9"/>
    <w:rsid w:val="00D50A2B"/>
    <w:rsid w:val="00D50E21"/>
    <w:rsid w:val="00D514F7"/>
    <w:rsid w:val="00D559C1"/>
    <w:rsid w:val="00D5730E"/>
    <w:rsid w:val="00D57E85"/>
    <w:rsid w:val="00D6227C"/>
    <w:rsid w:val="00D62304"/>
    <w:rsid w:val="00D62773"/>
    <w:rsid w:val="00D63CA9"/>
    <w:rsid w:val="00D64461"/>
    <w:rsid w:val="00D66379"/>
    <w:rsid w:val="00D67D81"/>
    <w:rsid w:val="00D843CB"/>
    <w:rsid w:val="00D906D1"/>
    <w:rsid w:val="00D90BBC"/>
    <w:rsid w:val="00D90EB9"/>
    <w:rsid w:val="00D9222D"/>
    <w:rsid w:val="00D972B0"/>
    <w:rsid w:val="00D97651"/>
    <w:rsid w:val="00DA0670"/>
    <w:rsid w:val="00DA18EB"/>
    <w:rsid w:val="00DA5708"/>
    <w:rsid w:val="00DA677B"/>
    <w:rsid w:val="00DA74CD"/>
    <w:rsid w:val="00DA7FC3"/>
    <w:rsid w:val="00DB2BE0"/>
    <w:rsid w:val="00DB74A9"/>
    <w:rsid w:val="00DC09C9"/>
    <w:rsid w:val="00DC3F5E"/>
    <w:rsid w:val="00DC558A"/>
    <w:rsid w:val="00DD1BB8"/>
    <w:rsid w:val="00DD4C53"/>
    <w:rsid w:val="00DD52C6"/>
    <w:rsid w:val="00DE68A9"/>
    <w:rsid w:val="00DF3AFC"/>
    <w:rsid w:val="00DF5D56"/>
    <w:rsid w:val="00DF61B5"/>
    <w:rsid w:val="00E00274"/>
    <w:rsid w:val="00E0156D"/>
    <w:rsid w:val="00E02EC2"/>
    <w:rsid w:val="00E04941"/>
    <w:rsid w:val="00E07572"/>
    <w:rsid w:val="00E158DE"/>
    <w:rsid w:val="00E163B3"/>
    <w:rsid w:val="00E16E52"/>
    <w:rsid w:val="00E20CCD"/>
    <w:rsid w:val="00E21C87"/>
    <w:rsid w:val="00E22B38"/>
    <w:rsid w:val="00E321A4"/>
    <w:rsid w:val="00E32CF0"/>
    <w:rsid w:val="00E33A4F"/>
    <w:rsid w:val="00E33E56"/>
    <w:rsid w:val="00E35AAA"/>
    <w:rsid w:val="00E35C99"/>
    <w:rsid w:val="00E3615A"/>
    <w:rsid w:val="00E3767E"/>
    <w:rsid w:val="00E3771B"/>
    <w:rsid w:val="00E4264A"/>
    <w:rsid w:val="00E45492"/>
    <w:rsid w:val="00E45AEB"/>
    <w:rsid w:val="00E4704E"/>
    <w:rsid w:val="00E47805"/>
    <w:rsid w:val="00E47A0F"/>
    <w:rsid w:val="00E50F6B"/>
    <w:rsid w:val="00E50FC2"/>
    <w:rsid w:val="00E53C4F"/>
    <w:rsid w:val="00E575F6"/>
    <w:rsid w:val="00E57988"/>
    <w:rsid w:val="00E57CC4"/>
    <w:rsid w:val="00E601EC"/>
    <w:rsid w:val="00E6294E"/>
    <w:rsid w:val="00E64C2E"/>
    <w:rsid w:val="00E650FB"/>
    <w:rsid w:val="00E6558B"/>
    <w:rsid w:val="00E70CE8"/>
    <w:rsid w:val="00E71837"/>
    <w:rsid w:val="00E71BC2"/>
    <w:rsid w:val="00E72F24"/>
    <w:rsid w:val="00E7551A"/>
    <w:rsid w:val="00E765EB"/>
    <w:rsid w:val="00E766EC"/>
    <w:rsid w:val="00E77964"/>
    <w:rsid w:val="00E77E5E"/>
    <w:rsid w:val="00E81349"/>
    <w:rsid w:val="00E817EC"/>
    <w:rsid w:val="00E81EA3"/>
    <w:rsid w:val="00E8216C"/>
    <w:rsid w:val="00E82D7C"/>
    <w:rsid w:val="00E82E1B"/>
    <w:rsid w:val="00E84499"/>
    <w:rsid w:val="00E87DD7"/>
    <w:rsid w:val="00E90C1B"/>
    <w:rsid w:val="00E92323"/>
    <w:rsid w:val="00E93985"/>
    <w:rsid w:val="00E962EC"/>
    <w:rsid w:val="00EA19B4"/>
    <w:rsid w:val="00EA26F6"/>
    <w:rsid w:val="00EA3C4B"/>
    <w:rsid w:val="00EA47FE"/>
    <w:rsid w:val="00EA79B8"/>
    <w:rsid w:val="00EB022F"/>
    <w:rsid w:val="00EB1517"/>
    <w:rsid w:val="00EB26D1"/>
    <w:rsid w:val="00EB3E47"/>
    <w:rsid w:val="00EB510E"/>
    <w:rsid w:val="00EB64DB"/>
    <w:rsid w:val="00EB6751"/>
    <w:rsid w:val="00EC0C56"/>
    <w:rsid w:val="00EC2C41"/>
    <w:rsid w:val="00EC2E24"/>
    <w:rsid w:val="00EC47B2"/>
    <w:rsid w:val="00EC66E6"/>
    <w:rsid w:val="00ED3AA1"/>
    <w:rsid w:val="00ED40AA"/>
    <w:rsid w:val="00ED4A1A"/>
    <w:rsid w:val="00ED4D84"/>
    <w:rsid w:val="00ED5454"/>
    <w:rsid w:val="00ED5B7D"/>
    <w:rsid w:val="00ED6D86"/>
    <w:rsid w:val="00EE0F90"/>
    <w:rsid w:val="00EE4750"/>
    <w:rsid w:val="00EE5D76"/>
    <w:rsid w:val="00EE77AB"/>
    <w:rsid w:val="00EF0599"/>
    <w:rsid w:val="00EF43C5"/>
    <w:rsid w:val="00EF471C"/>
    <w:rsid w:val="00F00581"/>
    <w:rsid w:val="00F0188F"/>
    <w:rsid w:val="00F02212"/>
    <w:rsid w:val="00F026A5"/>
    <w:rsid w:val="00F03E57"/>
    <w:rsid w:val="00F042AA"/>
    <w:rsid w:val="00F0781D"/>
    <w:rsid w:val="00F11D49"/>
    <w:rsid w:val="00F15D8D"/>
    <w:rsid w:val="00F165E5"/>
    <w:rsid w:val="00F214B9"/>
    <w:rsid w:val="00F2335B"/>
    <w:rsid w:val="00F24D06"/>
    <w:rsid w:val="00F2688F"/>
    <w:rsid w:val="00F27C95"/>
    <w:rsid w:val="00F3024D"/>
    <w:rsid w:val="00F30E07"/>
    <w:rsid w:val="00F311F7"/>
    <w:rsid w:val="00F32AFB"/>
    <w:rsid w:val="00F350E7"/>
    <w:rsid w:val="00F42A06"/>
    <w:rsid w:val="00F4463A"/>
    <w:rsid w:val="00F4513C"/>
    <w:rsid w:val="00F47952"/>
    <w:rsid w:val="00F51F3F"/>
    <w:rsid w:val="00F53C5D"/>
    <w:rsid w:val="00F53DEA"/>
    <w:rsid w:val="00F54FD4"/>
    <w:rsid w:val="00F56966"/>
    <w:rsid w:val="00F56F64"/>
    <w:rsid w:val="00F57978"/>
    <w:rsid w:val="00F57D54"/>
    <w:rsid w:val="00F65F5A"/>
    <w:rsid w:val="00F666A9"/>
    <w:rsid w:val="00F711C8"/>
    <w:rsid w:val="00F75B86"/>
    <w:rsid w:val="00F77003"/>
    <w:rsid w:val="00F83683"/>
    <w:rsid w:val="00F85A46"/>
    <w:rsid w:val="00F8600D"/>
    <w:rsid w:val="00F90211"/>
    <w:rsid w:val="00F92438"/>
    <w:rsid w:val="00F9351B"/>
    <w:rsid w:val="00F96530"/>
    <w:rsid w:val="00F97342"/>
    <w:rsid w:val="00FA73D7"/>
    <w:rsid w:val="00FB1338"/>
    <w:rsid w:val="00FB1380"/>
    <w:rsid w:val="00FB5642"/>
    <w:rsid w:val="00FB5D65"/>
    <w:rsid w:val="00FC0DF2"/>
    <w:rsid w:val="00FC1FF9"/>
    <w:rsid w:val="00FC23B3"/>
    <w:rsid w:val="00FD2C6C"/>
    <w:rsid w:val="00FD3055"/>
    <w:rsid w:val="00FD3BE5"/>
    <w:rsid w:val="00FD4141"/>
    <w:rsid w:val="00FD486D"/>
    <w:rsid w:val="00FD4D92"/>
    <w:rsid w:val="00FD5C75"/>
    <w:rsid w:val="00FD69F3"/>
    <w:rsid w:val="00FD7C0C"/>
    <w:rsid w:val="00FE5430"/>
    <w:rsid w:val="00FE60BB"/>
    <w:rsid w:val="00FE7546"/>
    <w:rsid w:val="00FF04FC"/>
    <w:rsid w:val="00FF3F1A"/>
    <w:rsid w:val="00FF4747"/>
    <w:rsid w:val="00FF5A64"/>
    <w:rsid w:val="00FF77C1"/>
    <w:rsid w:val="313C8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67D75E"/>
  <w15:chartTrackingRefBased/>
  <w15:docId w15:val="{33C7DBC5-667D-415B-B17C-7DA31B794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10D"/>
    <w:pPr>
      <w:widowControl w:val="0"/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10D"/>
    <w:pPr>
      <w:keepNext/>
      <w:outlineLvl w:val="0"/>
    </w:pPr>
    <w:rPr>
      <w:rFonts w:eastAsiaTheme="majorEastAsi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FAB"/>
    <w:pPr>
      <w:keepNext/>
      <w:outlineLvl w:val="1"/>
    </w:pPr>
    <w:rPr>
      <w:rFonts w:eastAsiaTheme="majorEastAsia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3FAB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10D"/>
    <w:rPr>
      <w:rFonts w:ascii="Times New Roman" w:eastAsiaTheme="majorEastAsia" w:hAnsi="Times New Roman" w:cs="Times New Roman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63FAB"/>
    <w:rPr>
      <w:rFonts w:ascii="Times New Roman" w:eastAsiaTheme="majorEastAsia" w:hAnsi="Times New Roman" w:cs="Times New Roman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A47F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47F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A47F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47FE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74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74B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basedOn w:val="Normal"/>
    <w:uiPriority w:val="1"/>
    <w:qFormat/>
    <w:rsid w:val="00D30B01"/>
    <w:pPr>
      <w:spacing w:line="240" w:lineRule="auto"/>
      <w:jc w:val="left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30B01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63FAB"/>
    <w:rPr>
      <w:rFonts w:ascii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113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3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3B1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3B1"/>
    <w:rPr>
      <w:rFonts w:ascii="Times New Roman" w:hAnsi="Times New Roman" w:cs="Times New Roman"/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8439B"/>
  </w:style>
  <w:style w:type="paragraph" w:styleId="Revision">
    <w:name w:val="Revision"/>
    <w:hidden/>
    <w:uiPriority w:val="99"/>
    <w:semiHidden/>
    <w:rsid w:val="004A6B88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6B7279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48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1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7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40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0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3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3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2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7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39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2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6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61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3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1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021945-EABC-4579-B1FF-8356ED838F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8D14C2-E0E7-484C-B6A3-9C5A943A9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A43E0A-431D-4F88-B3BA-7D3D97C775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E173A8B-D40D-420A-921B-9BBB9B64B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4</TotalTime>
  <Pages>2</Pages>
  <Words>605</Words>
  <Characters>3455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ai Tomohiko</dc:creator>
  <cp:keywords/>
  <dc:description/>
  <cp:lastModifiedBy>Srilakshmi C.</cp:lastModifiedBy>
  <cp:revision>178</cp:revision>
  <cp:lastPrinted>2019-11-15T00:04:00Z</cp:lastPrinted>
  <dcterms:created xsi:type="dcterms:W3CDTF">2022-05-05T01:08:00Z</dcterms:created>
  <dcterms:modified xsi:type="dcterms:W3CDTF">2022-11-14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mj</vt:lpwstr>
  </property>
  <property fmtid="{D5CDD505-2E9C-101B-9397-08002B2CF9AE}" pid="4" name="Mendeley Unique User Id_1">
    <vt:lpwstr>a7870b87-f4f1-3836-84ef-44164033de59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j</vt:lpwstr>
  </property>
  <property fmtid="{D5CDD505-2E9C-101B-9397-08002B2CF9AE}" pid="14" name="Mendeley Recent Style Name 4_1">
    <vt:lpwstr>BMJ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csl.mendeley.com/styles/18608291/vancouver-3</vt:lpwstr>
  </property>
  <property fmtid="{D5CDD505-2E9C-101B-9397-08002B2CF9AE}" pid="22" name="Mendeley Recent Style Name 8_1">
    <vt:lpwstr>Vancouver - Tomohiko Ukai</vt:lpwstr>
  </property>
  <property fmtid="{D5CDD505-2E9C-101B-9397-08002B2CF9AE}" pid="23" name="Mendeley Recent Style Id 9_1">
    <vt:lpwstr>http://csl.mendeley.com/styles/18608291/vancouver-2ukai</vt:lpwstr>
  </property>
  <property fmtid="{D5CDD505-2E9C-101B-9397-08002B2CF9AE}" pid="24" name="Mendeley Recent Style Name 9_1">
    <vt:lpwstr>Vancouver - Tomohiko Ukai</vt:lpwstr>
  </property>
  <property fmtid="{D5CDD505-2E9C-101B-9397-08002B2CF9AE}" pid="25" name="ContentTypeId">
    <vt:lpwstr>0x010100A2D935350FB4524AA9B0551AC744F54C</vt:lpwstr>
  </property>
</Properties>
</file>